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14" w:type="dxa"/>
        <w:tblLook w:val="04A0" w:firstRow="1" w:lastRow="0" w:firstColumn="1" w:lastColumn="0" w:noHBand="0" w:noVBand="1"/>
      </w:tblPr>
      <w:tblGrid>
        <w:gridCol w:w="3429"/>
        <w:gridCol w:w="1471"/>
        <w:gridCol w:w="1471"/>
        <w:gridCol w:w="1471"/>
        <w:gridCol w:w="1472"/>
      </w:tblGrid>
      <w:tr w:rsidR="006A6045" w:rsidRPr="0050310E" w14:paraId="5A6ACA94" w14:textId="77777777" w:rsidTr="00FF6EF2">
        <w:trPr>
          <w:trHeight w:val="410"/>
        </w:trPr>
        <w:tc>
          <w:tcPr>
            <w:tcW w:w="3429" w:type="dxa"/>
            <w:vMerge w:val="restart"/>
            <w:vAlign w:val="center"/>
          </w:tcPr>
          <w:p w14:paraId="0F9DE031" w14:textId="77777777" w:rsidR="006A6045" w:rsidRPr="0050310E" w:rsidRDefault="006A6045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udents</w:t>
            </w:r>
            <w:r w:rsidRPr="0050310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ho us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 professional mental health</w:t>
            </w:r>
            <w:r w:rsidRPr="0050310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ervice</w:t>
            </w:r>
          </w:p>
        </w:tc>
        <w:tc>
          <w:tcPr>
            <w:tcW w:w="5885" w:type="dxa"/>
            <w:gridSpan w:val="4"/>
            <w:vAlign w:val="center"/>
          </w:tcPr>
          <w:p w14:paraId="36AE5E77" w14:textId="77777777" w:rsidR="006A6045" w:rsidRPr="0050310E" w:rsidRDefault="006A6045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b/>
                <w:sz w:val="20"/>
                <w:szCs w:val="20"/>
              </w:rPr>
              <w:t>Number of Responses</w:t>
            </w:r>
          </w:p>
        </w:tc>
      </w:tr>
      <w:tr w:rsidR="006A6045" w:rsidRPr="0050310E" w14:paraId="08616162" w14:textId="77777777" w:rsidTr="00FF6EF2">
        <w:trPr>
          <w:trHeight w:val="410"/>
        </w:trPr>
        <w:tc>
          <w:tcPr>
            <w:tcW w:w="3429" w:type="dxa"/>
            <w:vMerge/>
          </w:tcPr>
          <w:p w14:paraId="4DEA7751" w14:textId="77777777" w:rsidR="006A6045" w:rsidRPr="0050310E" w:rsidRDefault="006A60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</w:tcPr>
          <w:p w14:paraId="36F03951" w14:textId="77777777" w:rsidR="006A6045" w:rsidRPr="0050310E" w:rsidRDefault="006A6045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b/>
                <w:sz w:val="20"/>
                <w:szCs w:val="20"/>
              </w:rPr>
              <w:t>2016 – 2017</w:t>
            </w:r>
          </w:p>
        </w:tc>
        <w:tc>
          <w:tcPr>
            <w:tcW w:w="1471" w:type="dxa"/>
            <w:vAlign w:val="center"/>
          </w:tcPr>
          <w:p w14:paraId="38D39891" w14:textId="77777777" w:rsidR="006A6045" w:rsidRPr="0050310E" w:rsidRDefault="006A6045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b/>
                <w:sz w:val="20"/>
                <w:szCs w:val="20"/>
              </w:rPr>
              <w:t>2017 – 2018</w:t>
            </w:r>
          </w:p>
        </w:tc>
        <w:tc>
          <w:tcPr>
            <w:tcW w:w="1471" w:type="dxa"/>
            <w:vAlign w:val="center"/>
          </w:tcPr>
          <w:p w14:paraId="2890B8BC" w14:textId="77777777" w:rsidR="006A6045" w:rsidRPr="0050310E" w:rsidRDefault="006A6045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b/>
                <w:sz w:val="20"/>
                <w:szCs w:val="20"/>
              </w:rPr>
              <w:t>2018 – 2019</w:t>
            </w:r>
          </w:p>
        </w:tc>
        <w:tc>
          <w:tcPr>
            <w:tcW w:w="1471" w:type="dxa"/>
            <w:vAlign w:val="center"/>
          </w:tcPr>
          <w:p w14:paraId="530BD7C4" w14:textId="77777777" w:rsidR="006A6045" w:rsidRPr="0050310E" w:rsidRDefault="006A6045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b/>
                <w:sz w:val="20"/>
                <w:szCs w:val="20"/>
              </w:rPr>
              <w:t>Total (2016 – 2019)</w:t>
            </w:r>
          </w:p>
        </w:tc>
      </w:tr>
      <w:tr w:rsidR="006A6045" w:rsidRPr="0050310E" w14:paraId="13C1C8D1" w14:textId="77777777" w:rsidTr="00FF6EF2">
        <w:trPr>
          <w:trHeight w:val="410"/>
        </w:trPr>
        <w:tc>
          <w:tcPr>
            <w:tcW w:w="3429" w:type="dxa"/>
            <w:vAlign w:val="center"/>
          </w:tcPr>
          <w:p w14:paraId="1AE1A4A7" w14:textId="77777777" w:rsidR="006A6045" w:rsidRPr="0050310E" w:rsidRDefault="006A60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Yes, at McGill</w:t>
            </w:r>
          </w:p>
        </w:tc>
        <w:tc>
          <w:tcPr>
            <w:tcW w:w="1471" w:type="dxa"/>
            <w:vAlign w:val="center"/>
          </w:tcPr>
          <w:p w14:paraId="5D76490C" w14:textId="77777777" w:rsidR="006A6045" w:rsidRPr="0050310E" w:rsidRDefault="006A60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71" w:type="dxa"/>
            <w:vAlign w:val="center"/>
          </w:tcPr>
          <w:p w14:paraId="1DDD3BE9" w14:textId="77777777" w:rsidR="006A6045" w:rsidRPr="0050310E" w:rsidRDefault="006A60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471" w:type="dxa"/>
            <w:vAlign w:val="center"/>
          </w:tcPr>
          <w:p w14:paraId="4B50185C" w14:textId="77777777" w:rsidR="006A6045" w:rsidRPr="0050310E" w:rsidRDefault="006A60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71" w:type="dxa"/>
            <w:vAlign w:val="center"/>
          </w:tcPr>
          <w:p w14:paraId="5AC35C89" w14:textId="77777777" w:rsidR="006A6045" w:rsidRPr="0050310E" w:rsidRDefault="006A60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</w:tr>
      <w:tr w:rsidR="006A6045" w:rsidRPr="0050310E" w14:paraId="6DAAD298" w14:textId="77777777" w:rsidTr="00FF6EF2">
        <w:trPr>
          <w:trHeight w:val="410"/>
        </w:trPr>
        <w:tc>
          <w:tcPr>
            <w:tcW w:w="3429" w:type="dxa"/>
            <w:vAlign w:val="center"/>
          </w:tcPr>
          <w:p w14:paraId="0C41B3A0" w14:textId="77777777" w:rsidR="006A6045" w:rsidRPr="0050310E" w:rsidRDefault="006A60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Yes, off-campus</w:t>
            </w:r>
          </w:p>
        </w:tc>
        <w:tc>
          <w:tcPr>
            <w:tcW w:w="1471" w:type="dxa"/>
            <w:vAlign w:val="center"/>
          </w:tcPr>
          <w:p w14:paraId="4F94AF5B" w14:textId="77777777" w:rsidR="006A6045" w:rsidRPr="0050310E" w:rsidRDefault="006A60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71" w:type="dxa"/>
            <w:vAlign w:val="center"/>
          </w:tcPr>
          <w:p w14:paraId="161812AC" w14:textId="77777777" w:rsidR="006A6045" w:rsidRPr="0050310E" w:rsidRDefault="006A60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71" w:type="dxa"/>
            <w:vAlign w:val="center"/>
          </w:tcPr>
          <w:p w14:paraId="34911771" w14:textId="77777777" w:rsidR="006A6045" w:rsidRPr="0050310E" w:rsidRDefault="006A60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71" w:type="dxa"/>
            <w:vAlign w:val="center"/>
          </w:tcPr>
          <w:p w14:paraId="3D3D246A" w14:textId="77777777" w:rsidR="006A6045" w:rsidRPr="0050310E" w:rsidRDefault="006A60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6A6045" w:rsidRPr="0050310E" w14:paraId="41753592" w14:textId="77777777" w:rsidTr="00FF6EF2">
        <w:trPr>
          <w:trHeight w:val="382"/>
        </w:trPr>
        <w:tc>
          <w:tcPr>
            <w:tcW w:w="3429" w:type="dxa"/>
            <w:vAlign w:val="center"/>
          </w:tcPr>
          <w:p w14:paraId="4D5DF420" w14:textId="77777777" w:rsidR="006A6045" w:rsidRPr="0050310E" w:rsidRDefault="006A60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Yes, at McGill and off-campus</w:t>
            </w:r>
          </w:p>
        </w:tc>
        <w:tc>
          <w:tcPr>
            <w:tcW w:w="1471" w:type="dxa"/>
            <w:vAlign w:val="center"/>
          </w:tcPr>
          <w:p w14:paraId="286B4079" w14:textId="77777777" w:rsidR="006A6045" w:rsidRPr="0050310E" w:rsidRDefault="006A60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71" w:type="dxa"/>
            <w:vAlign w:val="center"/>
          </w:tcPr>
          <w:p w14:paraId="35953B6C" w14:textId="77777777" w:rsidR="006A6045" w:rsidRPr="0050310E" w:rsidRDefault="006A60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1" w:type="dxa"/>
            <w:vAlign w:val="center"/>
          </w:tcPr>
          <w:p w14:paraId="3915736E" w14:textId="77777777" w:rsidR="006A6045" w:rsidRPr="0050310E" w:rsidRDefault="006A60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1" w:type="dxa"/>
            <w:vAlign w:val="center"/>
          </w:tcPr>
          <w:p w14:paraId="06FA0A99" w14:textId="77777777" w:rsidR="006A6045" w:rsidRPr="0050310E" w:rsidRDefault="006A60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A6045" w:rsidRPr="0050310E" w14:paraId="16F6A8E9" w14:textId="77777777" w:rsidTr="00FF6EF2">
        <w:trPr>
          <w:trHeight w:val="410"/>
        </w:trPr>
        <w:tc>
          <w:tcPr>
            <w:tcW w:w="3429" w:type="dxa"/>
            <w:vAlign w:val="center"/>
          </w:tcPr>
          <w:p w14:paraId="4894FF66" w14:textId="77777777" w:rsidR="006A6045" w:rsidRPr="0050310E" w:rsidRDefault="006A60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71" w:type="dxa"/>
            <w:vAlign w:val="center"/>
          </w:tcPr>
          <w:p w14:paraId="1716D256" w14:textId="77777777" w:rsidR="006A6045" w:rsidRPr="0050310E" w:rsidRDefault="006A60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471" w:type="dxa"/>
            <w:vAlign w:val="center"/>
          </w:tcPr>
          <w:p w14:paraId="618FDE65" w14:textId="77777777" w:rsidR="006A6045" w:rsidRPr="0050310E" w:rsidRDefault="006A60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471" w:type="dxa"/>
            <w:vAlign w:val="center"/>
          </w:tcPr>
          <w:p w14:paraId="6753A886" w14:textId="77777777" w:rsidR="006A6045" w:rsidRPr="0050310E" w:rsidRDefault="006A60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71" w:type="dxa"/>
            <w:vAlign w:val="center"/>
          </w:tcPr>
          <w:p w14:paraId="0F7502BC" w14:textId="77777777" w:rsidR="006A6045" w:rsidRPr="0050310E" w:rsidRDefault="006A604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0E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</w:tr>
    </w:tbl>
    <w:p w14:paraId="7E8CCF93" w14:textId="77777777" w:rsidR="009F0106" w:rsidRDefault="006A6045">
      <w:bookmarkStart w:id="0" w:name="_GoBack"/>
      <w:bookmarkEnd w:id="0"/>
    </w:p>
    <w:sectPr w:rsidR="009F0106" w:rsidSect="00936E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045"/>
    <w:rsid w:val="00030599"/>
    <w:rsid w:val="00043F79"/>
    <w:rsid w:val="000B5797"/>
    <w:rsid w:val="000E4C33"/>
    <w:rsid w:val="00127EE1"/>
    <w:rsid w:val="001D06B0"/>
    <w:rsid w:val="00234080"/>
    <w:rsid w:val="00240813"/>
    <w:rsid w:val="00241BBB"/>
    <w:rsid w:val="00250633"/>
    <w:rsid w:val="00251FC3"/>
    <w:rsid w:val="0031115A"/>
    <w:rsid w:val="00341067"/>
    <w:rsid w:val="003710F2"/>
    <w:rsid w:val="003725F0"/>
    <w:rsid w:val="003C3DCF"/>
    <w:rsid w:val="003F251C"/>
    <w:rsid w:val="00457F52"/>
    <w:rsid w:val="00477220"/>
    <w:rsid w:val="00491E7E"/>
    <w:rsid w:val="00492E83"/>
    <w:rsid w:val="005342C1"/>
    <w:rsid w:val="005D0FC1"/>
    <w:rsid w:val="005F0577"/>
    <w:rsid w:val="006478C3"/>
    <w:rsid w:val="00676467"/>
    <w:rsid w:val="00696DF1"/>
    <w:rsid w:val="006A6045"/>
    <w:rsid w:val="006C69C3"/>
    <w:rsid w:val="006E362A"/>
    <w:rsid w:val="006F55D1"/>
    <w:rsid w:val="00747681"/>
    <w:rsid w:val="00753679"/>
    <w:rsid w:val="007863FF"/>
    <w:rsid w:val="007F56E4"/>
    <w:rsid w:val="008439A2"/>
    <w:rsid w:val="008753A8"/>
    <w:rsid w:val="008A0577"/>
    <w:rsid w:val="00932145"/>
    <w:rsid w:val="00936E8A"/>
    <w:rsid w:val="00946FC7"/>
    <w:rsid w:val="009D141C"/>
    <w:rsid w:val="009D5FB0"/>
    <w:rsid w:val="009F12A7"/>
    <w:rsid w:val="009F77C7"/>
    <w:rsid w:val="00A81B69"/>
    <w:rsid w:val="00AB4EE2"/>
    <w:rsid w:val="00AD1EF1"/>
    <w:rsid w:val="00AE4CB1"/>
    <w:rsid w:val="00B11CBC"/>
    <w:rsid w:val="00B26D77"/>
    <w:rsid w:val="00C60486"/>
    <w:rsid w:val="00D73396"/>
    <w:rsid w:val="00D848EF"/>
    <w:rsid w:val="00DC2160"/>
    <w:rsid w:val="00DE796D"/>
    <w:rsid w:val="00E47C1A"/>
    <w:rsid w:val="00E624FA"/>
    <w:rsid w:val="00E70F7B"/>
    <w:rsid w:val="00E7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D0380D"/>
  <w15:chartTrackingRefBased/>
  <w15:docId w15:val="{A18D0A9E-E3AE-7B49-9C76-4CCD0C2D5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604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60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Suresh</dc:creator>
  <cp:keywords/>
  <dc:description/>
  <cp:lastModifiedBy>Rahul Suresh</cp:lastModifiedBy>
  <cp:revision>1</cp:revision>
  <dcterms:created xsi:type="dcterms:W3CDTF">2021-02-26T01:35:00Z</dcterms:created>
  <dcterms:modified xsi:type="dcterms:W3CDTF">2021-02-26T01:36:00Z</dcterms:modified>
</cp:coreProperties>
</file>